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9FD58" w14:textId="18052DB4" w:rsidR="00BC0966" w:rsidRPr="00507698" w:rsidRDefault="00507698" w:rsidP="00507698">
      <w:pPr>
        <w:tabs>
          <w:tab w:val="left" w:pos="2484"/>
        </w:tabs>
        <w:spacing w:line="480" w:lineRule="auto"/>
        <w:jc w:val="center"/>
        <w:rPr>
          <w:rFonts w:asciiTheme="minorBidi" w:hAnsiTheme="minorBidi"/>
          <w:b/>
          <w:bCs/>
          <w:sz w:val="24"/>
          <w:szCs w:val="24"/>
          <w:rtl/>
        </w:rPr>
      </w:pPr>
      <w:r>
        <w:rPr>
          <w:rFonts w:asciiTheme="minorBidi" w:eastAsia="Calibri" w:hAnsiTheme="minorBidi"/>
          <w:b/>
          <w:bCs/>
          <w:sz w:val="24"/>
          <w:szCs w:val="24"/>
        </w:rPr>
        <w:t xml:space="preserve">Aggressive </w:t>
      </w:r>
      <w:proofErr w:type="spellStart"/>
      <w:r>
        <w:rPr>
          <w:rFonts w:asciiTheme="minorBidi" w:eastAsia="Calibri" w:hAnsiTheme="minorBidi"/>
          <w:b/>
          <w:bCs/>
          <w:sz w:val="24"/>
          <w:szCs w:val="24"/>
        </w:rPr>
        <w:t>Angiomayxoma</w:t>
      </w:r>
      <w:proofErr w:type="spellEnd"/>
      <w:r>
        <w:rPr>
          <w:rFonts w:asciiTheme="minorBidi" w:eastAsia="Calibri" w:hAnsiTheme="minorBidi"/>
          <w:b/>
          <w:bCs/>
          <w:sz w:val="24"/>
          <w:szCs w:val="24"/>
        </w:rPr>
        <w:t xml:space="preserve"> in Men: Case Report and Systematic Review</w:t>
      </w:r>
      <w:bookmarkStart w:id="0" w:name="_GoBack"/>
      <w:bookmarkEnd w:id="0"/>
    </w:p>
    <w:p w14:paraId="228ACAA0" w14:textId="4056B75B" w:rsidR="00BC0966" w:rsidRDefault="009C7BC6" w:rsidP="00553851">
      <w:pPr>
        <w:jc w:val="both"/>
        <w:rPr>
          <w:rFonts w:asciiTheme="majorBidi" w:hAnsiTheme="majorBidi" w:cstheme="majorBidi"/>
          <w:b/>
          <w:bCs/>
          <w:sz w:val="26"/>
          <w:szCs w:val="26"/>
        </w:rPr>
      </w:pPr>
      <w:r>
        <w:rPr>
          <w:rFonts w:asciiTheme="minorBidi" w:hAnsiTheme="minorBidi"/>
          <w:b/>
          <w:bCs/>
          <w:noProof/>
          <w:sz w:val="24"/>
          <w:szCs w:val="24"/>
        </w:rPr>
        <w:drawing>
          <wp:inline distT="0" distB="0" distL="0" distR="0" wp14:anchorId="59C4FECA" wp14:editId="761CD237">
            <wp:extent cx="5486400" cy="4110558"/>
            <wp:effectExtent l="0" t="0" r="0" b="4445"/>
            <wp:docPr id="25" name="صورة 25" descr="E:\Case report (angiomyxoma)\Appendix\H&amp;E 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Case report (angiomyxoma)\Appendix\H&amp;E 10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0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09655" w14:textId="7FF2F49B" w:rsidR="00BC0966" w:rsidRDefault="009C7BC6" w:rsidP="00553851">
      <w:pPr>
        <w:jc w:val="both"/>
        <w:rPr>
          <w:rFonts w:asciiTheme="majorBidi" w:hAnsiTheme="majorBidi" w:cstheme="majorBidi"/>
          <w:b/>
          <w:bCs/>
          <w:sz w:val="26"/>
          <w:szCs w:val="26"/>
        </w:rPr>
      </w:pPr>
      <w:r>
        <w:rPr>
          <w:rFonts w:asciiTheme="minorBidi" w:hAnsiTheme="minorBidi"/>
          <w:b/>
          <w:bCs/>
          <w:noProof/>
          <w:sz w:val="24"/>
          <w:szCs w:val="24"/>
        </w:rPr>
        <w:drawing>
          <wp:inline distT="0" distB="0" distL="0" distR="0" wp14:anchorId="269EE568" wp14:editId="55430B0B">
            <wp:extent cx="5486400" cy="4108294"/>
            <wp:effectExtent l="0" t="0" r="0" b="6985"/>
            <wp:docPr id="26" name="صورة 26" descr="E:\Case report (angiomyxoma)\Appendix\SM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Case report (angiomyxoma)\Appendix\SMA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08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1FABB" w14:textId="77777777" w:rsidR="00BC0966" w:rsidRDefault="00BC0966" w:rsidP="00553851">
      <w:pPr>
        <w:jc w:val="both"/>
        <w:rPr>
          <w:rFonts w:asciiTheme="majorBidi" w:hAnsiTheme="majorBidi" w:cstheme="majorBidi"/>
          <w:b/>
          <w:bCs/>
          <w:sz w:val="26"/>
          <w:szCs w:val="26"/>
        </w:rPr>
      </w:pPr>
    </w:p>
    <w:p w14:paraId="5D13CDD7" w14:textId="77777777" w:rsidR="00BC0966" w:rsidRDefault="00BC0966" w:rsidP="00553851">
      <w:pPr>
        <w:jc w:val="both"/>
        <w:rPr>
          <w:rFonts w:asciiTheme="majorBidi" w:hAnsiTheme="majorBidi" w:cstheme="majorBidi"/>
          <w:b/>
          <w:bCs/>
          <w:sz w:val="26"/>
          <w:szCs w:val="26"/>
        </w:rPr>
      </w:pPr>
    </w:p>
    <w:p w14:paraId="51C33BB4" w14:textId="13366F7B" w:rsidR="00BC0966" w:rsidRDefault="009C7BC6" w:rsidP="00553851">
      <w:pPr>
        <w:jc w:val="both"/>
        <w:rPr>
          <w:rFonts w:asciiTheme="majorBidi" w:hAnsiTheme="majorBidi" w:cstheme="majorBidi"/>
          <w:b/>
          <w:bCs/>
          <w:sz w:val="26"/>
          <w:szCs w:val="26"/>
        </w:rPr>
      </w:pPr>
      <w:r>
        <w:rPr>
          <w:rFonts w:asciiTheme="minorBidi" w:hAnsiTheme="minorBidi"/>
          <w:b/>
          <w:bCs/>
          <w:noProof/>
          <w:sz w:val="24"/>
          <w:szCs w:val="24"/>
        </w:rPr>
        <w:drawing>
          <wp:inline distT="0" distB="0" distL="0" distR="0" wp14:anchorId="2A5F7EFA" wp14:editId="48F7C4B5">
            <wp:extent cx="5486400" cy="4110558"/>
            <wp:effectExtent l="0" t="0" r="0" b="4445"/>
            <wp:docPr id="29" name="صورة 29" descr="E:\Case report (angiomyxoma)\Appendix\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Case report (angiomyxoma)\Appendix\ER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0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9238E" w14:textId="61A3CCED" w:rsidR="00BC0966" w:rsidRDefault="009C7BC6" w:rsidP="00553851">
      <w:pPr>
        <w:jc w:val="both"/>
        <w:rPr>
          <w:rFonts w:asciiTheme="majorBidi" w:hAnsiTheme="majorBidi" w:cstheme="majorBidi"/>
          <w:b/>
          <w:bCs/>
          <w:sz w:val="26"/>
          <w:szCs w:val="26"/>
        </w:rPr>
      </w:pPr>
      <w:r>
        <w:rPr>
          <w:rFonts w:asciiTheme="minorBidi" w:hAnsiTheme="minorBidi"/>
          <w:b/>
          <w:bCs/>
          <w:noProof/>
          <w:sz w:val="24"/>
          <w:szCs w:val="24"/>
        </w:rPr>
        <w:drawing>
          <wp:inline distT="0" distB="0" distL="0" distR="0" wp14:anchorId="63F99D87" wp14:editId="47BC3CC0">
            <wp:extent cx="5486400" cy="4128055"/>
            <wp:effectExtent l="0" t="0" r="0" b="6350"/>
            <wp:docPr id="30" name="صورة 30" descr="E:\Case report (angiomyxoma)\Appendix\P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Case report (angiomyxoma)\Appendix\PR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2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4B9DD" w14:textId="77777777" w:rsidR="00BC0966" w:rsidRDefault="00BC0966" w:rsidP="00553851">
      <w:pPr>
        <w:jc w:val="both"/>
        <w:rPr>
          <w:rFonts w:asciiTheme="majorBidi" w:hAnsiTheme="majorBidi" w:cstheme="majorBidi"/>
          <w:b/>
          <w:bCs/>
          <w:sz w:val="26"/>
          <w:szCs w:val="26"/>
        </w:rPr>
      </w:pPr>
    </w:p>
    <w:p w14:paraId="5DB47200" w14:textId="77777777" w:rsidR="00BC0966" w:rsidRDefault="00BC0966" w:rsidP="00553851">
      <w:pPr>
        <w:jc w:val="both"/>
        <w:rPr>
          <w:rFonts w:asciiTheme="majorBidi" w:hAnsiTheme="majorBidi" w:cstheme="majorBidi"/>
          <w:b/>
          <w:bCs/>
          <w:sz w:val="26"/>
          <w:szCs w:val="26"/>
        </w:rPr>
      </w:pPr>
    </w:p>
    <w:p w14:paraId="1579DE6F" w14:textId="77777777" w:rsidR="009C7BC6" w:rsidRPr="004E29EB" w:rsidRDefault="009C7BC6" w:rsidP="009C7BC6">
      <w:pPr>
        <w:rPr>
          <w:rFonts w:asciiTheme="minorBidi" w:hAnsiTheme="minorBidi"/>
          <w:sz w:val="24"/>
          <w:szCs w:val="24"/>
        </w:rPr>
      </w:pPr>
      <w:r w:rsidRPr="004E29EB">
        <w:rPr>
          <w:rFonts w:asciiTheme="minorBidi" w:hAnsiTheme="minorBidi"/>
          <w:b/>
          <w:bCs/>
          <w:sz w:val="24"/>
          <w:szCs w:val="24"/>
        </w:rPr>
        <w:t>Supplementary Figure 2:</w:t>
      </w:r>
      <w:r w:rsidRPr="00CD78F0">
        <w:rPr>
          <w:rFonts w:ascii="Times New Roman" w:hAnsi="Times New Roman" w:cs="Times New Roman"/>
          <w:sz w:val="24"/>
          <w:szCs w:val="24"/>
        </w:rPr>
        <w:t xml:space="preserve"> </w:t>
      </w:r>
      <w:r w:rsidRPr="004E29EB">
        <w:rPr>
          <w:rFonts w:asciiTheme="minorBidi" w:hAnsiTheme="minorBidi"/>
          <w:sz w:val="24"/>
          <w:szCs w:val="24"/>
        </w:rPr>
        <w:t xml:space="preserve">(A) Microscopic section of the tumor showing bland, spindled, and stellate cells with delicate cytoplasmic processes that surrounded blood vessels, on the </w:t>
      </w:r>
      <w:proofErr w:type="spellStart"/>
      <w:r w:rsidRPr="004E29EB">
        <w:rPr>
          <w:rFonts w:asciiTheme="minorBidi" w:hAnsiTheme="minorBidi"/>
          <w:sz w:val="24"/>
          <w:szCs w:val="24"/>
        </w:rPr>
        <w:t>myxoid</w:t>
      </w:r>
      <w:proofErr w:type="spellEnd"/>
      <w:r w:rsidRPr="004E29EB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4E29EB">
        <w:rPr>
          <w:rFonts w:asciiTheme="minorBidi" w:hAnsiTheme="minorBidi"/>
          <w:sz w:val="24"/>
          <w:szCs w:val="24"/>
        </w:rPr>
        <w:t>stroma</w:t>
      </w:r>
      <w:proofErr w:type="spellEnd"/>
      <w:r w:rsidRPr="004E29EB">
        <w:rPr>
          <w:rFonts w:asciiTheme="minorBidi" w:hAnsiTheme="minorBidi"/>
          <w:sz w:val="24"/>
          <w:szCs w:val="24"/>
        </w:rPr>
        <w:t xml:space="preserve"> (H&amp;E).</w:t>
      </w:r>
    </w:p>
    <w:p w14:paraId="7F57052A" w14:textId="77777777" w:rsidR="009C7BC6" w:rsidRPr="004E29EB" w:rsidRDefault="009C7BC6" w:rsidP="009C7BC6">
      <w:pPr>
        <w:jc w:val="both"/>
        <w:rPr>
          <w:rFonts w:asciiTheme="minorBidi" w:hAnsiTheme="minorBidi"/>
          <w:sz w:val="24"/>
          <w:szCs w:val="24"/>
        </w:rPr>
      </w:pPr>
      <w:r w:rsidRPr="004E29EB">
        <w:rPr>
          <w:rFonts w:asciiTheme="minorBidi" w:hAnsiTheme="minorBidi"/>
          <w:sz w:val="24"/>
          <w:szCs w:val="24"/>
        </w:rPr>
        <w:t xml:space="preserve">(B) Focally positive staining with anti-SMA. </w:t>
      </w:r>
    </w:p>
    <w:p w14:paraId="486E08FB" w14:textId="77777777" w:rsidR="009C7BC6" w:rsidRPr="004E29EB" w:rsidRDefault="009C7BC6" w:rsidP="009C7BC6">
      <w:pPr>
        <w:jc w:val="both"/>
        <w:rPr>
          <w:rFonts w:asciiTheme="minorBidi" w:hAnsiTheme="minorBidi"/>
          <w:sz w:val="24"/>
          <w:szCs w:val="24"/>
        </w:rPr>
      </w:pPr>
      <w:r w:rsidRPr="004E29EB">
        <w:rPr>
          <w:rFonts w:asciiTheme="minorBidi" w:hAnsiTheme="minorBidi"/>
          <w:sz w:val="24"/>
          <w:szCs w:val="24"/>
        </w:rPr>
        <w:t xml:space="preserve">(C) Positive staining with anti-ER. </w:t>
      </w:r>
    </w:p>
    <w:p w14:paraId="57E87D1D" w14:textId="5C7A17A2" w:rsidR="004E29EB" w:rsidRPr="00475B7A" w:rsidRDefault="009C7BC6" w:rsidP="00475B7A">
      <w:pPr>
        <w:jc w:val="both"/>
        <w:rPr>
          <w:rFonts w:asciiTheme="minorBidi" w:hAnsiTheme="minorBidi"/>
          <w:sz w:val="24"/>
          <w:szCs w:val="24"/>
        </w:rPr>
      </w:pPr>
      <w:r w:rsidRPr="004E29EB">
        <w:rPr>
          <w:rFonts w:asciiTheme="minorBidi" w:hAnsiTheme="minorBidi"/>
          <w:sz w:val="24"/>
          <w:szCs w:val="24"/>
        </w:rPr>
        <w:t>(D) Positive staining with anti-PR.</w:t>
      </w:r>
      <w:r w:rsidR="00475B7A">
        <w:rPr>
          <w:rFonts w:asciiTheme="majorBidi" w:hAnsiTheme="majorBidi" w:cstheme="majorBidi"/>
          <w:sz w:val="26"/>
          <w:szCs w:val="26"/>
        </w:rPr>
        <w:fldChar w:fldCharType="begin"/>
      </w:r>
      <w:r w:rsidR="00475B7A">
        <w:rPr>
          <w:rFonts w:asciiTheme="majorBidi" w:hAnsiTheme="majorBidi" w:cstheme="majorBidi"/>
          <w:sz w:val="26"/>
          <w:szCs w:val="26"/>
        </w:rPr>
        <w:instrText xml:space="preserve"> ADDIN EN.REFLIST </w:instrText>
      </w:r>
      <w:r w:rsidR="00475B7A">
        <w:rPr>
          <w:rFonts w:asciiTheme="majorBidi" w:hAnsiTheme="majorBidi" w:cstheme="majorBidi"/>
          <w:sz w:val="26"/>
          <w:szCs w:val="26"/>
        </w:rPr>
        <w:fldChar w:fldCharType="end"/>
      </w:r>
    </w:p>
    <w:sectPr w:rsidR="004E29EB" w:rsidRPr="00475B7A" w:rsidSect="00375F9E">
      <w:footerReference w:type="default" r:id="rId13"/>
      <w:pgSz w:w="12240" w:h="15840"/>
      <w:pgMar w:top="284" w:right="1800" w:bottom="568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58A0E1" w14:textId="77777777" w:rsidR="002A3BB5" w:rsidRDefault="002A3BB5" w:rsidP="00835612">
      <w:pPr>
        <w:spacing w:after="0" w:line="240" w:lineRule="auto"/>
      </w:pPr>
      <w:r>
        <w:separator/>
      </w:r>
    </w:p>
  </w:endnote>
  <w:endnote w:type="continuationSeparator" w:id="0">
    <w:p w14:paraId="0F4F37B1" w14:textId="77777777" w:rsidR="002A3BB5" w:rsidRDefault="002A3BB5" w:rsidP="00835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977832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277D530E" w14:textId="77777777" w:rsidR="00215D24" w:rsidRDefault="00215D24">
        <w:pPr>
          <w:pStyle w:val="a6"/>
          <w:pBdr>
            <w:top w:val="single" w:sz="4" w:space="1" w:color="D9D9D9" w:themeColor="background1" w:themeShade="D9"/>
          </w:pBdr>
          <w:jc w:val="right"/>
        </w:pPr>
        <w:r>
          <w:t xml:space="preserve">| </w:t>
        </w:r>
        <w:r>
          <w:rPr>
            <w:color w:val="7F7F7F" w:themeColor="background1" w:themeShade="7F"/>
            <w:spacing w:val="60"/>
          </w:rPr>
          <w:t>Page</w:t>
        </w:r>
        <w:r w:rsidRPr="00835612"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769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DE7FF7B" w14:textId="77777777" w:rsidR="00215D24" w:rsidRDefault="00215D24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8FEB58" w14:textId="77777777" w:rsidR="002A3BB5" w:rsidRDefault="002A3BB5" w:rsidP="00835612">
      <w:pPr>
        <w:spacing w:after="0" w:line="240" w:lineRule="auto"/>
      </w:pPr>
      <w:r>
        <w:separator/>
      </w:r>
    </w:p>
  </w:footnote>
  <w:footnote w:type="continuationSeparator" w:id="0">
    <w:p w14:paraId="3C69F3E1" w14:textId="77777777" w:rsidR="002A3BB5" w:rsidRDefault="002A3BB5" w:rsidP="008356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15C15"/>
    <w:multiLevelType w:val="hybridMultilevel"/>
    <w:tmpl w:val="FB8A7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6B53F6"/>
    <w:multiLevelType w:val="hybridMultilevel"/>
    <w:tmpl w:val="5E322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7107C0"/>
    <w:multiLevelType w:val="hybridMultilevel"/>
    <w:tmpl w:val="BB704B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D24970"/>
    <w:multiLevelType w:val="multilevel"/>
    <w:tmpl w:val="013EE0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Medicine Case Report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99fzra5e5ep1epxvn5e00v2rrw0fzwrpa0&quot;&gt;Included&lt;record-ids&gt;&lt;item&gt;1&lt;/item&gt;&lt;item&gt;5&lt;/item&gt;&lt;item&gt;18&lt;/item&gt;&lt;item&gt;20&lt;/item&gt;&lt;item&gt;23&lt;/item&gt;&lt;item&gt;25&lt;/item&gt;&lt;item&gt;26&lt;/item&gt;&lt;item&gt;27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1&lt;/item&gt;&lt;item&gt;63&lt;/item&gt;&lt;item&gt;64&lt;/item&gt;&lt;item&gt;65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87&lt;/item&gt;&lt;item&gt;88&lt;/item&gt;&lt;item&gt;89&lt;/item&gt;&lt;item&gt;90&lt;/item&gt;&lt;item&gt;92&lt;/item&gt;&lt;item&gt;93&lt;/item&gt;&lt;item&gt;94&lt;/item&gt;&lt;item&gt;96&lt;/item&gt;&lt;item&gt;97&lt;/item&gt;&lt;item&gt;98&lt;/item&gt;&lt;item&gt;99&lt;/item&gt;&lt;item&gt;100&lt;/item&gt;&lt;item&gt;103&lt;/item&gt;&lt;item&gt;104&lt;/item&gt;&lt;item&gt;106&lt;/item&gt;&lt;item&gt;107&lt;/item&gt;&lt;item&gt;109&lt;/item&gt;&lt;item&gt;110&lt;/item&gt;&lt;item&gt;111&lt;/item&gt;&lt;item&gt;112&lt;/item&gt;&lt;item&gt;114&lt;/item&gt;&lt;/record-ids&gt;&lt;/item&gt;&lt;/Libraries&gt;"/>
  </w:docVars>
  <w:rsids>
    <w:rsidRoot w:val="00E50045"/>
    <w:rsid w:val="0000030D"/>
    <w:rsid w:val="00000466"/>
    <w:rsid w:val="00002603"/>
    <w:rsid w:val="00002BE5"/>
    <w:rsid w:val="00003377"/>
    <w:rsid w:val="0000414C"/>
    <w:rsid w:val="000117D5"/>
    <w:rsid w:val="000118AD"/>
    <w:rsid w:val="00015284"/>
    <w:rsid w:val="00016DB7"/>
    <w:rsid w:val="000229A3"/>
    <w:rsid w:val="00023826"/>
    <w:rsid w:val="0002527E"/>
    <w:rsid w:val="000267B7"/>
    <w:rsid w:val="0003680D"/>
    <w:rsid w:val="000437B3"/>
    <w:rsid w:val="000756EE"/>
    <w:rsid w:val="00075A9F"/>
    <w:rsid w:val="00077111"/>
    <w:rsid w:val="00086DFC"/>
    <w:rsid w:val="00091881"/>
    <w:rsid w:val="000A00AA"/>
    <w:rsid w:val="000A179B"/>
    <w:rsid w:val="000A298D"/>
    <w:rsid w:val="000A41BF"/>
    <w:rsid w:val="000A43FD"/>
    <w:rsid w:val="000B1B9B"/>
    <w:rsid w:val="000B1F9B"/>
    <w:rsid w:val="000B6D0C"/>
    <w:rsid w:val="000B7E72"/>
    <w:rsid w:val="000C2879"/>
    <w:rsid w:val="000C7183"/>
    <w:rsid w:val="000C778A"/>
    <w:rsid w:val="000D1A3D"/>
    <w:rsid w:val="000D3085"/>
    <w:rsid w:val="000D3AFD"/>
    <w:rsid w:val="000E2330"/>
    <w:rsid w:val="000E5F6B"/>
    <w:rsid w:val="000E7B22"/>
    <w:rsid w:val="000F230F"/>
    <w:rsid w:val="000F3E7A"/>
    <w:rsid w:val="001160A8"/>
    <w:rsid w:val="00116227"/>
    <w:rsid w:val="00116BAE"/>
    <w:rsid w:val="00117FAC"/>
    <w:rsid w:val="001202A9"/>
    <w:rsid w:val="00120912"/>
    <w:rsid w:val="0012216A"/>
    <w:rsid w:val="00124897"/>
    <w:rsid w:val="001258FE"/>
    <w:rsid w:val="00125EDE"/>
    <w:rsid w:val="00131AA5"/>
    <w:rsid w:val="00131B01"/>
    <w:rsid w:val="00135262"/>
    <w:rsid w:val="001362B8"/>
    <w:rsid w:val="00141DA4"/>
    <w:rsid w:val="001424DF"/>
    <w:rsid w:val="00150693"/>
    <w:rsid w:val="001517C6"/>
    <w:rsid w:val="001524F3"/>
    <w:rsid w:val="00154CEA"/>
    <w:rsid w:val="001550A9"/>
    <w:rsid w:val="00155CC6"/>
    <w:rsid w:val="0016519F"/>
    <w:rsid w:val="0016557E"/>
    <w:rsid w:val="0017404C"/>
    <w:rsid w:val="00176C48"/>
    <w:rsid w:val="00177A75"/>
    <w:rsid w:val="00183095"/>
    <w:rsid w:val="001838E7"/>
    <w:rsid w:val="00186886"/>
    <w:rsid w:val="00193C42"/>
    <w:rsid w:val="00194190"/>
    <w:rsid w:val="00195106"/>
    <w:rsid w:val="00195591"/>
    <w:rsid w:val="0019758A"/>
    <w:rsid w:val="001A178B"/>
    <w:rsid w:val="001A763B"/>
    <w:rsid w:val="001A76E8"/>
    <w:rsid w:val="001B09CE"/>
    <w:rsid w:val="001B27C5"/>
    <w:rsid w:val="001B3CB0"/>
    <w:rsid w:val="001B4EC6"/>
    <w:rsid w:val="001B6765"/>
    <w:rsid w:val="001B767A"/>
    <w:rsid w:val="001B789C"/>
    <w:rsid w:val="001C382A"/>
    <w:rsid w:val="001D0177"/>
    <w:rsid w:val="001D3962"/>
    <w:rsid w:val="001E0489"/>
    <w:rsid w:val="001E1185"/>
    <w:rsid w:val="001E28BD"/>
    <w:rsid w:val="001E3BA8"/>
    <w:rsid w:val="001E3FCF"/>
    <w:rsid w:val="001F12BC"/>
    <w:rsid w:val="0020271E"/>
    <w:rsid w:val="00203578"/>
    <w:rsid w:val="00204320"/>
    <w:rsid w:val="00206C82"/>
    <w:rsid w:val="0021116A"/>
    <w:rsid w:val="00215D24"/>
    <w:rsid w:val="00221A11"/>
    <w:rsid w:val="002223FC"/>
    <w:rsid w:val="00225D77"/>
    <w:rsid w:val="00226186"/>
    <w:rsid w:val="00226FB6"/>
    <w:rsid w:val="00244597"/>
    <w:rsid w:val="00244E32"/>
    <w:rsid w:val="00245244"/>
    <w:rsid w:val="00251678"/>
    <w:rsid w:val="0025168F"/>
    <w:rsid w:val="00257B69"/>
    <w:rsid w:val="00264055"/>
    <w:rsid w:val="0026508D"/>
    <w:rsid w:val="002833BB"/>
    <w:rsid w:val="00284E98"/>
    <w:rsid w:val="00287EA7"/>
    <w:rsid w:val="00292CEB"/>
    <w:rsid w:val="002932BE"/>
    <w:rsid w:val="00295EC4"/>
    <w:rsid w:val="002A3BB5"/>
    <w:rsid w:val="002B1DEB"/>
    <w:rsid w:val="002B33B2"/>
    <w:rsid w:val="002B43FF"/>
    <w:rsid w:val="002C4260"/>
    <w:rsid w:val="002C457F"/>
    <w:rsid w:val="002C7AE0"/>
    <w:rsid w:val="002D258D"/>
    <w:rsid w:val="002D76FA"/>
    <w:rsid w:val="002D7DAD"/>
    <w:rsid w:val="002E4F22"/>
    <w:rsid w:val="002F0AD3"/>
    <w:rsid w:val="002F1834"/>
    <w:rsid w:val="00301B5D"/>
    <w:rsid w:val="00302EDF"/>
    <w:rsid w:val="003050BD"/>
    <w:rsid w:val="0030521A"/>
    <w:rsid w:val="0030650E"/>
    <w:rsid w:val="0031208D"/>
    <w:rsid w:val="003231ED"/>
    <w:rsid w:val="0032428E"/>
    <w:rsid w:val="00325222"/>
    <w:rsid w:val="003308C0"/>
    <w:rsid w:val="00331772"/>
    <w:rsid w:val="003338C8"/>
    <w:rsid w:val="00333A76"/>
    <w:rsid w:val="00334948"/>
    <w:rsid w:val="00336E4C"/>
    <w:rsid w:val="00337D87"/>
    <w:rsid w:val="0034644E"/>
    <w:rsid w:val="00347093"/>
    <w:rsid w:val="00347306"/>
    <w:rsid w:val="0036389C"/>
    <w:rsid w:val="00364F87"/>
    <w:rsid w:val="003663BC"/>
    <w:rsid w:val="00367647"/>
    <w:rsid w:val="00373B0C"/>
    <w:rsid w:val="00374BD3"/>
    <w:rsid w:val="00375F9E"/>
    <w:rsid w:val="003766AB"/>
    <w:rsid w:val="00385A51"/>
    <w:rsid w:val="00387253"/>
    <w:rsid w:val="00394377"/>
    <w:rsid w:val="003954E5"/>
    <w:rsid w:val="003A0753"/>
    <w:rsid w:val="003A11F1"/>
    <w:rsid w:val="003A3282"/>
    <w:rsid w:val="003A5AF1"/>
    <w:rsid w:val="003B2D84"/>
    <w:rsid w:val="003B3621"/>
    <w:rsid w:val="003C1649"/>
    <w:rsid w:val="003C1E01"/>
    <w:rsid w:val="003C30B0"/>
    <w:rsid w:val="003C36FC"/>
    <w:rsid w:val="003C7EC2"/>
    <w:rsid w:val="003D17C3"/>
    <w:rsid w:val="003D257B"/>
    <w:rsid w:val="003D4D7F"/>
    <w:rsid w:val="003D64C5"/>
    <w:rsid w:val="003D7D02"/>
    <w:rsid w:val="003F22B6"/>
    <w:rsid w:val="003F3D43"/>
    <w:rsid w:val="003F4E26"/>
    <w:rsid w:val="003F7B6E"/>
    <w:rsid w:val="003F7F6D"/>
    <w:rsid w:val="0040153E"/>
    <w:rsid w:val="004017E7"/>
    <w:rsid w:val="0040694C"/>
    <w:rsid w:val="004074D1"/>
    <w:rsid w:val="00412665"/>
    <w:rsid w:val="00412802"/>
    <w:rsid w:val="004143E0"/>
    <w:rsid w:val="00417B29"/>
    <w:rsid w:val="0042283E"/>
    <w:rsid w:val="00424FC9"/>
    <w:rsid w:val="00427576"/>
    <w:rsid w:val="00431948"/>
    <w:rsid w:val="00442E12"/>
    <w:rsid w:val="0044435F"/>
    <w:rsid w:val="004473FD"/>
    <w:rsid w:val="004477C3"/>
    <w:rsid w:val="00453595"/>
    <w:rsid w:val="00453EFC"/>
    <w:rsid w:val="00455B86"/>
    <w:rsid w:val="00456BE0"/>
    <w:rsid w:val="00457487"/>
    <w:rsid w:val="004578CB"/>
    <w:rsid w:val="00457A71"/>
    <w:rsid w:val="00461006"/>
    <w:rsid w:val="004621AD"/>
    <w:rsid w:val="00462992"/>
    <w:rsid w:val="00464FA4"/>
    <w:rsid w:val="00465752"/>
    <w:rsid w:val="004665AC"/>
    <w:rsid w:val="00472083"/>
    <w:rsid w:val="004751BF"/>
    <w:rsid w:val="0047585F"/>
    <w:rsid w:val="00475B7A"/>
    <w:rsid w:val="00476939"/>
    <w:rsid w:val="00477988"/>
    <w:rsid w:val="00483A77"/>
    <w:rsid w:val="004853ED"/>
    <w:rsid w:val="00485A13"/>
    <w:rsid w:val="0049138A"/>
    <w:rsid w:val="004919F0"/>
    <w:rsid w:val="00492868"/>
    <w:rsid w:val="0049432C"/>
    <w:rsid w:val="00497BB4"/>
    <w:rsid w:val="004A18E7"/>
    <w:rsid w:val="004A2228"/>
    <w:rsid w:val="004A302E"/>
    <w:rsid w:val="004A58AC"/>
    <w:rsid w:val="004A7007"/>
    <w:rsid w:val="004B0EE4"/>
    <w:rsid w:val="004B48FE"/>
    <w:rsid w:val="004B6C78"/>
    <w:rsid w:val="004C37BA"/>
    <w:rsid w:val="004C5655"/>
    <w:rsid w:val="004C6B98"/>
    <w:rsid w:val="004C7161"/>
    <w:rsid w:val="004D2643"/>
    <w:rsid w:val="004D2CFF"/>
    <w:rsid w:val="004D3DAC"/>
    <w:rsid w:val="004D520D"/>
    <w:rsid w:val="004E29EB"/>
    <w:rsid w:val="004E3B59"/>
    <w:rsid w:val="004E737F"/>
    <w:rsid w:val="004E77F4"/>
    <w:rsid w:val="004E7B9F"/>
    <w:rsid w:val="004F2AFA"/>
    <w:rsid w:val="004F31D5"/>
    <w:rsid w:val="004F5792"/>
    <w:rsid w:val="004F75A7"/>
    <w:rsid w:val="0050161E"/>
    <w:rsid w:val="00501974"/>
    <w:rsid w:val="0050584C"/>
    <w:rsid w:val="00507698"/>
    <w:rsid w:val="00511CA6"/>
    <w:rsid w:val="00514810"/>
    <w:rsid w:val="005168E3"/>
    <w:rsid w:val="005178A7"/>
    <w:rsid w:val="00522A75"/>
    <w:rsid w:val="00530FB3"/>
    <w:rsid w:val="0053443B"/>
    <w:rsid w:val="0053683D"/>
    <w:rsid w:val="00536A63"/>
    <w:rsid w:val="00540B49"/>
    <w:rsid w:val="00545448"/>
    <w:rsid w:val="00545AAD"/>
    <w:rsid w:val="00545DF4"/>
    <w:rsid w:val="00547A49"/>
    <w:rsid w:val="00553851"/>
    <w:rsid w:val="00556060"/>
    <w:rsid w:val="00563635"/>
    <w:rsid w:val="00564FC1"/>
    <w:rsid w:val="005661F4"/>
    <w:rsid w:val="00566C5A"/>
    <w:rsid w:val="00570C17"/>
    <w:rsid w:val="00572FA9"/>
    <w:rsid w:val="00575611"/>
    <w:rsid w:val="00575E85"/>
    <w:rsid w:val="0057793B"/>
    <w:rsid w:val="005833AE"/>
    <w:rsid w:val="0058657F"/>
    <w:rsid w:val="00586F06"/>
    <w:rsid w:val="00590745"/>
    <w:rsid w:val="005918AF"/>
    <w:rsid w:val="0059199B"/>
    <w:rsid w:val="0059292C"/>
    <w:rsid w:val="00596B05"/>
    <w:rsid w:val="005A0FC7"/>
    <w:rsid w:val="005A23BC"/>
    <w:rsid w:val="005A5435"/>
    <w:rsid w:val="005A602D"/>
    <w:rsid w:val="005A6AC1"/>
    <w:rsid w:val="005B4D62"/>
    <w:rsid w:val="005B5B10"/>
    <w:rsid w:val="005B6BC7"/>
    <w:rsid w:val="005B7FC3"/>
    <w:rsid w:val="005C6D76"/>
    <w:rsid w:val="005D28C4"/>
    <w:rsid w:val="005D455C"/>
    <w:rsid w:val="005D5376"/>
    <w:rsid w:val="005E0354"/>
    <w:rsid w:val="005E1722"/>
    <w:rsid w:val="005E46AB"/>
    <w:rsid w:val="005E4EA5"/>
    <w:rsid w:val="005E6B74"/>
    <w:rsid w:val="005F0237"/>
    <w:rsid w:val="005F303F"/>
    <w:rsid w:val="005F3DF9"/>
    <w:rsid w:val="005F7AC1"/>
    <w:rsid w:val="005F7DEA"/>
    <w:rsid w:val="006035F5"/>
    <w:rsid w:val="00605301"/>
    <w:rsid w:val="0060579B"/>
    <w:rsid w:val="00610F6C"/>
    <w:rsid w:val="00615BE1"/>
    <w:rsid w:val="00620A73"/>
    <w:rsid w:val="00620F10"/>
    <w:rsid w:val="00621149"/>
    <w:rsid w:val="0062497B"/>
    <w:rsid w:val="0062507C"/>
    <w:rsid w:val="006251BC"/>
    <w:rsid w:val="0062675A"/>
    <w:rsid w:val="006328B1"/>
    <w:rsid w:val="00635B3F"/>
    <w:rsid w:val="0063779A"/>
    <w:rsid w:val="00637FB8"/>
    <w:rsid w:val="0064116B"/>
    <w:rsid w:val="00643ECD"/>
    <w:rsid w:val="00644038"/>
    <w:rsid w:val="00646D38"/>
    <w:rsid w:val="006545D8"/>
    <w:rsid w:val="00654D82"/>
    <w:rsid w:val="00655379"/>
    <w:rsid w:val="006567C0"/>
    <w:rsid w:val="00657292"/>
    <w:rsid w:val="00661240"/>
    <w:rsid w:val="00661BCC"/>
    <w:rsid w:val="00663862"/>
    <w:rsid w:val="00664DC9"/>
    <w:rsid w:val="00671062"/>
    <w:rsid w:val="006712C1"/>
    <w:rsid w:val="00672B91"/>
    <w:rsid w:val="00676078"/>
    <w:rsid w:val="006777E5"/>
    <w:rsid w:val="00686112"/>
    <w:rsid w:val="006914E5"/>
    <w:rsid w:val="0069701B"/>
    <w:rsid w:val="00697102"/>
    <w:rsid w:val="006A5C23"/>
    <w:rsid w:val="006A77D1"/>
    <w:rsid w:val="006B06A4"/>
    <w:rsid w:val="006B4EC3"/>
    <w:rsid w:val="006B5BC3"/>
    <w:rsid w:val="006B6DC3"/>
    <w:rsid w:val="006B72BD"/>
    <w:rsid w:val="006C099A"/>
    <w:rsid w:val="006C53F3"/>
    <w:rsid w:val="006C6ABA"/>
    <w:rsid w:val="006C6C79"/>
    <w:rsid w:val="006D3D85"/>
    <w:rsid w:val="006D790E"/>
    <w:rsid w:val="006E16A2"/>
    <w:rsid w:val="006E360C"/>
    <w:rsid w:val="006E39F3"/>
    <w:rsid w:val="006E41F4"/>
    <w:rsid w:val="006E4E6D"/>
    <w:rsid w:val="006E5514"/>
    <w:rsid w:val="006E5E02"/>
    <w:rsid w:val="006E74C9"/>
    <w:rsid w:val="006F08F2"/>
    <w:rsid w:val="006F76F1"/>
    <w:rsid w:val="00702EC5"/>
    <w:rsid w:val="00707FDB"/>
    <w:rsid w:val="00712002"/>
    <w:rsid w:val="007121A2"/>
    <w:rsid w:val="00713771"/>
    <w:rsid w:val="00714D59"/>
    <w:rsid w:val="0072337C"/>
    <w:rsid w:val="00727F4A"/>
    <w:rsid w:val="007357CA"/>
    <w:rsid w:val="00740261"/>
    <w:rsid w:val="00753DB3"/>
    <w:rsid w:val="00754C26"/>
    <w:rsid w:val="0075544C"/>
    <w:rsid w:val="00756B94"/>
    <w:rsid w:val="00757551"/>
    <w:rsid w:val="00762CD0"/>
    <w:rsid w:val="00766177"/>
    <w:rsid w:val="00770004"/>
    <w:rsid w:val="0077211F"/>
    <w:rsid w:val="007754FB"/>
    <w:rsid w:val="00786DD9"/>
    <w:rsid w:val="00787DFC"/>
    <w:rsid w:val="00787F3E"/>
    <w:rsid w:val="0079095C"/>
    <w:rsid w:val="00795275"/>
    <w:rsid w:val="007A3359"/>
    <w:rsid w:val="007B084D"/>
    <w:rsid w:val="007B35A6"/>
    <w:rsid w:val="007C31C2"/>
    <w:rsid w:val="007C3CAC"/>
    <w:rsid w:val="007C6089"/>
    <w:rsid w:val="007C7E88"/>
    <w:rsid w:val="007D2816"/>
    <w:rsid w:val="007D3625"/>
    <w:rsid w:val="007D5028"/>
    <w:rsid w:val="007D5509"/>
    <w:rsid w:val="007E0D5D"/>
    <w:rsid w:val="007E1061"/>
    <w:rsid w:val="007E30EB"/>
    <w:rsid w:val="007E562E"/>
    <w:rsid w:val="007E5829"/>
    <w:rsid w:val="007E7DE2"/>
    <w:rsid w:val="007F2122"/>
    <w:rsid w:val="007F34F3"/>
    <w:rsid w:val="007F68B5"/>
    <w:rsid w:val="007F6EEC"/>
    <w:rsid w:val="00800E37"/>
    <w:rsid w:val="00804109"/>
    <w:rsid w:val="00805187"/>
    <w:rsid w:val="008057DE"/>
    <w:rsid w:val="00812705"/>
    <w:rsid w:val="00814485"/>
    <w:rsid w:val="00816751"/>
    <w:rsid w:val="008178A2"/>
    <w:rsid w:val="00823E00"/>
    <w:rsid w:val="008254F5"/>
    <w:rsid w:val="00826BA2"/>
    <w:rsid w:val="008276EB"/>
    <w:rsid w:val="0083086D"/>
    <w:rsid w:val="00830DC5"/>
    <w:rsid w:val="00835612"/>
    <w:rsid w:val="00835622"/>
    <w:rsid w:val="008367D6"/>
    <w:rsid w:val="00837E62"/>
    <w:rsid w:val="00841362"/>
    <w:rsid w:val="008427C6"/>
    <w:rsid w:val="008446F1"/>
    <w:rsid w:val="00847402"/>
    <w:rsid w:val="00850A87"/>
    <w:rsid w:val="008523FC"/>
    <w:rsid w:val="008533E2"/>
    <w:rsid w:val="0085606B"/>
    <w:rsid w:val="00864B8D"/>
    <w:rsid w:val="00870537"/>
    <w:rsid w:val="00872646"/>
    <w:rsid w:val="00877279"/>
    <w:rsid w:val="0088593D"/>
    <w:rsid w:val="0089395C"/>
    <w:rsid w:val="00894E03"/>
    <w:rsid w:val="008A3FBA"/>
    <w:rsid w:val="008A4E36"/>
    <w:rsid w:val="008A6339"/>
    <w:rsid w:val="008B29A6"/>
    <w:rsid w:val="008B4784"/>
    <w:rsid w:val="008B5728"/>
    <w:rsid w:val="008B5C08"/>
    <w:rsid w:val="008C53F3"/>
    <w:rsid w:val="008C64B1"/>
    <w:rsid w:val="008D02E2"/>
    <w:rsid w:val="008D6AB2"/>
    <w:rsid w:val="008E2540"/>
    <w:rsid w:val="008F44DE"/>
    <w:rsid w:val="00900114"/>
    <w:rsid w:val="009026B0"/>
    <w:rsid w:val="00902A88"/>
    <w:rsid w:val="00905606"/>
    <w:rsid w:val="009113C5"/>
    <w:rsid w:val="00912746"/>
    <w:rsid w:val="0091403A"/>
    <w:rsid w:val="00914117"/>
    <w:rsid w:val="00915B1C"/>
    <w:rsid w:val="00920B88"/>
    <w:rsid w:val="00930F8B"/>
    <w:rsid w:val="00931010"/>
    <w:rsid w:val="009344B1"/>
    <w:rsid w:val="00934922"/>
    <w:rsid w:val="00937D64"/>
    <w:rsid w:val="00937D7B"/>
    <w:rsid w:val="00950E74"/>
    <w:rsid w:val="009519C6"/>
    <w:rsid w:val="00952C71"/>
    <w:rsid w:val="00956709"/>
    <w:rsid w:val="009575D3"/>
    <w:rsid w:val="0096134E"/>
    <w:rsid w:val="00961E1F"/>
    <w:rsid w:val="009723E9"/>
    <w:rsid w:val="00973505"/>
    <w:rsid w:val="00975E52"/>
    <w:rsid w:val="00977188"/>
    <w:rsid w:val="00980471"/>
    <w:rsid w:val="009844F0"/>
    <w:rsid w:val="00986199"/>
    <w:rsid w:val="009863B9"/>
    <w:rsid w:val="00986B41"/>
    <w:rsid w:val="00990BE8"/>
    <w:rsid w:val="00992560"/>
    <w:rsid w:val="00995B47"/>
    <w:rsid w:val="009978EC"/>
    <w:rsid w:val="009A675A"/>
    <w:rsid w:val="009A6E29"/>
    <w:rsid w:val="009A7528"/>
    <w:rsid w:val="009B2E68"/>
    <w:rsid w:val="009B3D86"/>
    <w:rsid w:val="009B645A"/>
    <w:rsid w:val="009B7863"/>
    <w:rsid w:val="009B7EEE"/>
    <w:rsid w:val="009C1C89"/>
    <w:rsid w:val="009C2445"/>
    <w:rsid w:val="009C7BC6"/>
    <w:rsid w:val="009D0020"/>
    <w:rsid w:val="009D246C"/>
    <w:rsid w:val="009D7ADA"/>
    <w:rsid w:val="009E1B3D"/>
    <w:rsid w:val="009E1F6C"/>
    <w:rsid w:val="009E2FF3"/>
    <w:rsid w:val="009E41C6"/>
    <w:rsid w:val="009F1CE2"/>
    <w:rsid w:val="009F2FE3"/>
    <w:rsid w:val="009F4511"/>
    <w:rsid w:val="009F4C13"/>
    <w:rsid w:val="00A077F8"/>
    <w:rsid w:val="00A240D4"/>
    <w:rsid w:val="00A24210"/>
    <w:rsid w:val="00A275E9"/>
    <w:rsid w:val="00A32F87"/>
    <w:rsid w:val="00A33DD3"/>
    <w:rsid w:val="00A42987"/>
    <w:rsid w:val="00A52D19"/>
    <w:rsid w:val="00A56759"/>
    <w:rsid w:val="00A63A97"/>
    <w:rsid w:val="00A652B0"/>
    <w:rsid w:val="00A66BA8"/>
    <w:rsid w:val="00A66BEA"/>
    <w:rsid w:val="00A67D6F"/>
    <w:rsid w:val="00A70BE1"/>
    <w:rsid w:val="00A744CC"/>
    <w:rsid w:val="00A77B41"/>
    <w:rsid w:val="00A83BF2"/>
    <w:rsid w:val="00A83DE2"/>
    <w:rsid w:val="00A843BD"/>
    <w:rsid w:val="00A8450B"/>
    <w:rsid w:val="00A852D6"/>
    <w:rsid w:val="00A86F4F"/>
    <w:rsid w:val="00A875E0"/>
    <w:rsid w:val="00A92768"/>
    <w:rsid w:val="00A934BD"/>
    <w:rsid w:val="00A9427D"/>
    <w:rsid w:val="00AA3251"/>
    <w:rsid w:val="00AA5533"/>
    <w:rsid w:val="00AA60D1"/>
    <w:rsid w:val="00AA783F"/>
    <w:rsid w:val="00AB03FA"/>
    <w:rsid w:val="00AB2DD6"/>
    <w:rsid w:val="00AC3639"/>
    <w:rsid w:val="00AD1D0A"/>
    <w:rsid w:val="00AD2121"/>
    <w:rsid w:val="00AE0A32"/>
    <w:rsid w:val="00AE28F5"/>
    <w:rsid w:val="00AE3CA0"/>
    <w:rsid w:val="00AE401B"/>
    <w:rsid w:val="00AE5127"/>
    <w:rsid w:val="00AE6719"/>
    <w:rsid w:val="00AE6FC0"/>
    <w:rsid w:val="00AF1C23"/>
    <w:rsid w:val="00AF3851"/>
    <w:rsid w:val="00AF687C"/>
    <w:rsid w:val="00B003CF"/>
    <w:rsid w:val="00B00A4D"/>
    <w:rsid w:val="00B047FC"/>
    <w:rsid w:val="00B100A1"/>
    <w:rsid w:val="00B110C9"/>
    <w:rsid w:val="00B11DA1"/>
    <w:rsid w:val="00B14F9B"/>
    <w:rsid w:val="00B15D7D"/>
    <w:rsid w:val="00B20371"/>
    <w:rsid w:val="00B21D7C"/>
    <w:rsid w:val="00B2239F"/>
    <w:rsid w:val="00B22C54"/>
    <w:rsid w:val="00B2485A"/>
    <w:rsid w:val="00B31401"/>
    <w:rsid w:val="00B31F28"/>
    <w:rsid w:val="00B32577"/>
    <w:rsid w:val="00B32F4D"/>
    <w:rsid w:val="00B366DA"/>
    <w:rsid w:val="00B36F5A"/>
    <w:rsid w:val="00B3728E"/>
    <w:rsid w:val="00B431C5"/>
    <w:rsid w:val="00B43CD8"/>
    <w:rsid w:val="00B44118"/>
    <w:rsid w:val="00B47EFB"/>
    <w:rsid w:val="00B51467"/>
    <w:rsid w:val="00B521DF"/>
    <w:rsid w:val="00B53F38"/>
    <w:rsid w:val="00B579BA"/>
    <w:rsid w:val="00B60BB4"/>
    <w:rsid w:val="00B65E8F"/>
    <w:rsid w:val="00B6658B"/>
    <w:rsid w:val="00B72859"/>
    <w:rsid w:val="00B81C3A"/>
    <w:rsid w:val="00B91195"/>
    <w:rsid w:val="00BA409E"/>
    <w:rsid w:val="00BA5824"/>
    <w:rsid w:val="00BA5B03"/>
    <w:rsid w:val="00BA6505"/>
    <w:rsid w:val="00BB069D"/>
    <w:rsid w:val="00BB70E6"/>
    <w:rsid w:val="00BC0966"/>
    <w:rsid w:val="00BC3060"/>
    <w:rsid w:val="00BC3B7C"/>
    <w:rsid w:val="00BC574F"/>
    <w:rsid w:val="00BC695F"/>
    <w:rsid w:val="00BD5E9B"/>
    <w:rsid w:val="00BD7096"/>
    <w:rsid w:val="00BD7C6D"/>
    <w:rsid w:val="00BE679B"/>
    <w:rsid w:val="00BE6BB5"/>
    <w:rsid w:val="00BF2044"/>
    <w:rsid w:val="00C0486A"/>
    <w:rsid w:val="00C128EE"/>
    <w:rsid w:val="00C21F54"/>
    <w:rsid w:val="00C22E26"/>
    <w:rsid w:val="00C23243"/>
    <w:rsid w:val="00C26303"/>
    <w:rsid w:val="00C27290"/>
    <w:rsid w:val="00C27A6B"/>
    <w:rsid w:val="00C30386"/>
    <w:rsid w:val="00C31230"/>
    <w:rsid w:val="00C336BC"/>
    <w:rsid w:val="00C35010"/>
    <w:rsid w:val="00C352A1"/>
    <w:rsid w:val="00C42D95"/>
    <w:rsid w:val="00C4705D"/>
    <w:rsid w:val="00C47444"/>
    <w:rsid w:val="00C477E7"/>
    <w:rsid w:val="00C51504"/>
    <w:rsid w:val="00C51CC8"/>
    <w:rsid w:val="00C601E9"/>
    <w:rsid w:val="00C65708"/>
    <w:rsid w:val="00C67DAE"/>
    <w:rsid w:val="00C728E6"/>
    <w:rsid w:val="00C82D70"/>
    <w:rsid w:val="00C84A45"/>
    <w:rsid w:val="00C85F1F"/>
    <w:rsid w:val="00C956B2"/>
    <w:rsid w:val="00C957EC"/>
    <w:rsid w:val="00CA0372"/>
    <w:rsid w:val="00CA22CE"/>
    <w:rsid w:val="00CA7025"/>
    <w:rsid w:val="00CA70C6"/>
    <w:rsid w:val="00CB573D"/>
    <w:rsid w:val="00CB7A4D"/>
    <w:rsid w:val="00CC4DC3"/>
    <w:rsid w:val="00CC6F66"/>
    <w:rsid w:val="00CD51D8"/>
    <w:rsid w:val="00CD55D9"/>
    <w:rsid w:val="00CD67BE"/>
    <w:rsid w:val="00CD76FB"/>
    <w:rsid w:val="00CE02D1"/>
    <w:rsid w:val="00CE1AC8"/>
    <w:rsid w:val="00CE1E7C"/>
    <w:rsid w:val="00CE231A"/>
    <w:rsid w:val="00CE25A6"/>
    <w:rsid w:val="00CF2568"/>
    <w:rsid w:val="00CF3F3B"/>
    <w:rsid w:val="00CF5123"/>
    <w:rsid w:val="00CF6E4C"/>
    <w:rsid w:val="00D03F62"/>
    <w:rsid w:val="00D04BBA"/>
    <w:rsid w:val="00D05E3B"/>
    <w:rsid w:val="00D10A32"/>
    <w:rsid w:val="00D1137A"/>
    <w:rsid w:val="00D16726"/>
    <w:rsid w:val="00D212AE"/>
    <w:rsid w:val="00D21367"/>
    <w:rsid w:val="00D224F0"/>
    <w:rsid w:val="00D25760"/>
    <w:rsid w:val="00D3071F"/>
    <w:rsid w:val="00D30E22"/>
    <w:rsid w:val="00D31081"/>
    <w:rsid w:val="00D3258E"/>
    <w:rsid w:val="00D33E3E"/>
    <w:rsid w:val="00D353E2"/>
    <w:rsid w:val="00D35DC1"/>
    <w:rsid w:val="00D360AF"/>
    <w:rsid w:val="00D3743F"/>
    <w:rsid w:val="00D37FC1"/>
    <w:rsid w:val="00D41C84"/>
    <w:rsid w:val="00D433CA"/>
    <w:rsid w:val="00D448A4"/>
    <w:rsid w:val="00D61772"/>
    <w:rsid w:val="00D71D42"/>
    <w:rsid w:val="00D73282"/>
    <w:rsid w:val="00D75E48"/>
    <w:rsid w:val="00D8458E"/>
    <w:rsid w:val="00D87108"/>
    <w:rsid w:val="00D875DE"/>
    <w:rsid w:val="00D917F9"/>
    <w:rsid w:val="00DA001F"/>
    <w:rsid w:val="00DA1CE7"/>
    <w:rsid w:val="00DA7578"/>
    <w:rsid w:val="00DA7BDC"/>
    <w:rsid w:val="00DB7CC2"/>
    <w:rsid w:val="00DC17BD"/>
    <w:rsid w:val="00DC2CC4"/>
    <w:rsid w:val="00DE5D22"/>
    <w:rsid w:val="00DF3325"/>
    <w:rsid w:val="00DF51AB"/>
    <w:rsid w:val="00E029F1"/>
    <w:rsid w:val="00E0434C"/>
    <w:rsid w:val="00E0503C"/>
    <w:rsid w:val="00E0537A"/>
    <w:rsid w:val="00E05EE3"/>
    <w:rsid w:val="00E0747A"/>
    <w:rsid w:val="00E13788"/>
    <w:rsid w:val="00E158A4"/>
    <w:rsid w:val="00E15D6C"/>
    <w:rsid w:val="00E17B1C"/>
    <w:rsid w:val="00E17E96"/>
    <w:rsid w:val="00E2223A"/>
    <w:rsid w:val="00E30055"/>
    <w:rsid w:val="00E305E6"/>
    <w:rsid w:val="00E3108F"/>
    <w:rsid w:val="00E34B75"/>
    <w:rsid w:val="00E3645E"/>
    <w:rsid w:val="00E458CE"/>
    <w:rsid w:val="00E50045"/>
    <w:rsid w:val="00E5015A"/>
    <w:rsid w:val="00E501FC"/>
    <w:rsid w:val="00E506F6"/>
    <w:rsid w:val="00E60A41"/>
    <w:rsid w:val="00E62B97"/>
    <w:rsid w:val="00E6459B"/>
    <w:rsid w:val="00E72837"/>
    <w:rsid w:val="00E73E69"/>
    <w:rsid w:val="00E778E1"/>
    <w:rsid w:val="00E80C3A"/>
    <w:rsid w:val="00E80E79"/>
    <w:rsid w:val="00E87F49"/>
    <w:rsid w:val="00E9204F"/>
    <w:rsid w:val="00E97E79"/>
    <w:rsid w:val="00EA055B"/>
    <w:rsid w:val="00EA072F"/>
    <w:rsid w:val="00EA3991"/>
    <w:rsid w:val="00EB3AB5"/>
    <w:rsid w:val="00EB4513"/>
    <w:rsid w:val="00EC6D7F"/>
    <w:rsid w:val="00EC784A"/>
    <w:rsid w:val="00EE09FF"/>
    <w:rsid w:val="00EE1B8B"/>
    <w:rsid w:val="00EE41B7"/>
    <w:rsid w:val="00EE42A0"/>
    <w:rsid w:val="00EE4D23"/>
    <w:rsid w:val="00EF2352"/>
    <w:rsid w:val="00EF260F"/>
    <w:rsid w:val="00F00938"/>
    <w:rsid w:val="00F01FE6"/>
    <w:rsid w:val="00F0213F"/>
    <w:rsid w:val="00F06117"/>
    <w:rsid w:val="00F114C3"/>
    <w:rsid w:val="00F118D9"/>
    <w:rsid w:val="00F1298D"/>
    <w:rsid w:val="00F14499"/>
    <w:rsid w:val="00F149C5"/>
    <w:rsid w:val="00F23AAC"/>
    <w:rsid w:val="00F248E1"/>
    <w:rsid w:val="00F24BC3"/>
    <w:rsid w:val="00F25872"/>
    <w:rsid w:val="00F27D55"/>
    <w:rsid w:val="00F33831"/>
    <w:rsid w:val="00F35848"/>
    <w:rsid w:val="00F35FF9"/>
    <w:rsid w:val="00F40850"/>
    <w:rsid w:val="00F50345"/>
    <w:rsid w:val="00F508BD"/>
    <w:rsid w:val="00F50B63"/>
    <w:rsid w:val="00F51860"/>
    <w:rsid w:val="00F5191A"/>
    <w:rsid w:val="00F527E2"/>
    <w:rsid w:val="00F52FD7"/>
    <w:rsid w:val="00F560A8"/>
    <w:rsid w:val="00F64A10"/>
    <w:rsid w:val="00F67E47"/>
    <w:rsid w:val="00F726B8"/>
    <w:rsid w:val="00F72B7E"/>
    <w:rsid w:val="00F739C2"/>
    <w:rsid w:val="00F831D7"/>
    <w:rsid w:val="00F83BF3"/>
    <w:rsid w:val="00F94350"/>
    <w:rsid w:val="00FA24D0"/>
    <w:rsid w:val="00FA33BF"/>
    <w:rsid w:val="00FA7814"/>
    <w:rsid w:val="00FB15ED"/>
    <w:rsid w:val="00FB55FE"/>
    <w:rsid w:val="00FB745A"/>
    <w:rsid w:val="00FD5D8E"/>
    <w:rsid w:val="00FD7BBF"/>
    <w:rsid w:val="00FE1249"/>
    <w:rsid w:val="00FE4E70"/>
    <w:rsid w:val="00FE5072"/>
    <w:rsid w:val="00FF2260"/>
    <w:rsid w:val="00FF2686"/>
    <w:rsid w:val="00FF5212"/>
    <w:rsid w:val="00FF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9B1C1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11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5606B"/>
    <w:pPr>
      <w:ind w:left="720"/>
      <w:contextualSpacing/>
    </w:pPr>
  </w:style>
  <w:style w:type="character" w:customStyle="1" w:styleId="fontstyle01">
    <w:name w:val="fontstyle01"/>
    <w:basedOn w:val="a0"/>
    <w:rsid w:val="004B48FE"/>
    <w:rPr>
      <w:rFonts w:ascii="Times-Roman" w:hAnsi="Times-Roman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element-citation">
    <w:name w:val="element-citation"/>
    <w:basedOn w:val="a0"/>
    <w:rsid w:val="00D10A32"/>
  </w:style>
  <w:style w:type="character" w:styleId="Hyperlink">
    <w:name w:val="Hyperlink"/>
    <w:basedOn w:val="a0"/>
    <w:uiPriority w:val="99"/>
    <w:unhideWhenUsed/>
    <w:rsid w:val="00D10A32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9735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7350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973505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973505"/>
    <w:rPr>
      <w:rFonts w:ascii="Calibri" w:hAnsi="Calibri" w:cs="Calibri"/>
      <w:noProof/>
    </w:rPr>
  </w:style>
  <w:style w:type="paragraph" w:styleId="a4">
    <w:name w:val="Balloon Text"/>
    <w:basedOn w:val="a"/>
    <w:link w:val="Char"/>
    <w:uiPriority w:val="99"/>
    <w:semiHidden/>
    <w:unhideWhenUsed/>
    <w:rsid w:val="004B0E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4"/>
    <w:uiPriority w:val="99"/>
    <w:semiHidden/>
    <w:rsid w:val="004B0EE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81448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8356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رأس الصفحة Char"/>
    <w:basedOn w:val="a0"/>
    <w:link w:val="a5"/>
    <w:uiPriority w:val="99"/>
    <w:rsid w:val="00835612"/>
  </w:style>
  <w:style w:type="paragraph" w:styleId="a6">
    <w:name w:val="footer"/>
    <w:basedOn w:val="a"/>
    <w:link w:val="Char1"/>
    <w:uiPriority w:val="99"/>
    <w:unhideWhenUsed/>
    <w:rsid w:val="008356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تذييل الصفحة Char"/>
    <w:basedOn w:val="a0"/>
    <w:link w:val="a6"/>
    <w:uiPriority w:val="99"/>
    <w:rsid w:val="00835612"/>
  </w:style>
  <w:style w:type="character" w:styleId="a7">
    <w:name w:val="line number"/>
    <w:basedOn w:val="a0"/>
    <w:uiPriority w:val="99"/>
    <w:semiHidden/>
    <w:unhideWhenUsed/>
    <w:rsid w:val="00AE5127"/>
  </w:style>
  <w:style w:type="character" w:customStyle="1" w:styleId="apple-style-span">
    <w:name w:val="apple-style-span"/>
    <w:basedOn w:val="a0"/>
    <w:rsid w:val="004E29EB"/>
  </w:style>
  <w:style w:type="table" w:styleId="a8">
    <w:name w:val="Table Grid"/>
    <w:basedOn w:val="a1"/>
    <w:uiPriority w:val="59"/>
    <w:rsid w:val="004E29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11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5606B"/>
    <w:pPr>
      <w:ind w:left="720"/>
      <w:contextualSpacing/>
    </w:pPr>
  </w:style>
  <w:style w:type="character" w:customStyle="1" w:styleId="fontstyle01">
    <w:name w:val="fontstyle01"/>
    <w:basedOn w:val="a0"/>
    <w:rsid w:val="004B48FE"/>
    <w:rPr>
      <w:rFonts w:ascii="Times-Roman" w:hAnsi="Times-Roman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element-citation">
    <w:name w:val="element-citation"/>
    <w:basedOn w:val="a0"/>
    <w:rsid w:val="00D10A32"/>
  </w:style>
  <w:style w:type="character" w:styleId="Hyperlink">
    <w:name w:val="Hyperlink"/>
    <w:basedOn w:val="a0"/>
    <w:uiPriority w:val="99"/>
    <w:unhideWhenUsed/>
    <w:rsid w:val="00D10A32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9735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7350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973505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973505"/>
    <w:rPr>
      <w:rFonts w:ascii="Calibri" w:hAnsi="Calibri" w:cs="Calibri"/>
      <w:noProof/>
    </w:rPr>
  </w:style>
  <w:style w:type="paragraph" w:styleId="a4">
    <w:name w:val="Balloon Text"/>
    <w:basedOn w:val="a"/>
    <w:link w:val="Char"/>
    <w:uiPriority w:val="99"/>
    <w:semiHidden/>
    <w:unhideWhenUsed/>
    <w:rsid w:val="004B0E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4"/>
    <w:uiPriority w:val="99"/>
    <w:semiHidden/>
    <w:rsid w:val="004B0EE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81448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8356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رأس الصفحة Char"/>
    <w:basedOn w:val="a0"/>
    <w:link w:val="a5"/>
    <w:uiPriority w:val="99"/>
    <w:rsid w:val="00835612"/>
  </w:style>
  <w:style w:type="paragraph" w:styleId="a6">
    <w:name w:val="footer"/>
    <w:basedOn w:val="a"/>
    <w:link w:val="Char1"/>
    <w:uiPriority w:val="99"/>
    <w:unhideWhenUsed/>
    <w:rsid w:val="008356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تذييل الصفحة Char"/>
    <w:basedOn w:val="a0"/>
    <w:link w:val="a6"/>
    <w:uiPriority w:val="99"/>
    <w:rsid w:val="00835612"/>
  </w:style>
  <w:style w:type="character" w:styleId="a7">
    <w:name w:val="line number"/>
    <w:basedOn w:val="a0"/>
    <w:uiPriority w:val="99"/>
    <w:semiHidden/>
    <w:unhideWhenUsed/>
    <w:rsid w:val="00AE5127"/>
  </w:style>
  <w:style w:type="character" w:customStyle="1" w:styleId="apple-style-span">
    <w:name w:val="apple-style-span"/>
    <w:basedOn w:val="a0"/>
    <w:rsid w:val="004E29EB"/>
  </w:style>
  <w:style w:type="table" w:styleId="a8">
    <w:name w:val="Table Grid"/>
    <w:basedOn w:val="a1"/>
    <w:uiPriority w:val="59"/>
    <w:rsid w:val="004E29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lef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1846985-FA82-40D5-9AC0-8F205244636C}">
  <we:reference id="wa104382081" version="1.16.0.0" store="en-001" storeType="OMEX"/>
  <we:alternateReferences>
    <we:reference id="wa104382081" version="1.16.0.0" store="en-001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57AB28-5BAF-44C3-842C-2C66A9DB8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22</TotalTime>
  <Pages>3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 Fattouh</dc:creator>
  <cp:keywords/>
  <dc:description/>
  <cp:lastModifiedBy>Dubai World</cp:lastModifiedBy>
  <cp:revision>256</cp:revision>
  <cp:lastPrinted>2020-03-29T18:04:00Z</cp:lastPrinted>
  <dcterms:created xsi:type="dcterms:W3CDTF">2020-03-29T18:04:00Z</dcterms:created>
  <dcterms:modified xsi:type="dcterms:W3CDTF">2022-05-30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c2287aa-f31d-3a2c-ab8c-22ebc20e7068</vt:lpwstr>
  </property>
  <property fmtid="{D5CDD505-2E9C-101B-9397-08002B2CF9AE}" pid="4" name="Mendeley Citation Style_1">
    <vt:lpwstr>http://www.zotero.org/styles/international-journal-of-surgery-case-report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journal-of-surgery-case-reports</vt:lpwstr>
  </property>
  <property fmtid="{D5CDD505-2E9C-101B-9397-08002B2CF9AE}" pid="18" name="Mendeley Recent Style Name 6_1">
    <vt:lpwstr>International Journal of Surgery Case Report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